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180" w:rsidRDefault="00EC1427" w:rsidP="00EC142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5276850" cy="4648200"/>
            <wp:effectExtent l="0" t="0" r="0" b="0"/>
            <wp:docPr id="4" name="图片 4" descr="C:\Users\欢欢\AppData\Local\Microsoft\Windows\INetCache\Content.Word\zhouq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欢欢\AppData\Local\Microsoft\Windows\INetCache\Content.Word\zhouq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97E" w:rsidRDefault="0024297E" w:rsidP="0024297E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4297E" w:rsidRDefault="00D36BCE" w:rsidP="0024297E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846540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ub-G0 cells detected</w:t>
      </w:r>
      <w:r w:rsidRPr="0008318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2058 cells after combination therap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bookmarkStart w:id="0" w:name="_GoBack"/>
      <w:bookmarkEnd w:id="0"/>
    </w:p>
    <w:p w:rsidR="005E734A" w:rsidRPr="0024297E" w:rsidRDefault="005E734A" w:rsidP="0024297E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2058 c</w:t>
      </w:r>
      <w:r w:rsidRPr="00596013">
        <w:rPr>
          <w:rFonts w:ascii="Times New Roman" w:hAnsi="Times New Roman" w:cs="Times New Roman"/>
          <w:color w:val="000000"/>
          <w:sz w:val="24"/>
          <w:szCs w:val="24"/>
        </w:rPr>
        <w:t>ells were treated with indicated concentrations of combinatio</w:t>
      </w:r>
      <w:r>
        <w:rPr>
          <w:rFonts w:ascii="Times New Roman" w:hAnsi="Times New Roman" w:cs="Times New Roman"/>
          <w:color w:val="000000"/>
          <w:sz w:val="24"/>
          <w:szCs w:val="24"/>
        </w:rPr>
        <w:t>n therapy and monotherapy for 72</w:t>
      </w:r>
      <w:r w:rsidRPr="00596013">
        <w:rPr>
          <w:rFonts w:ascii="Times New Roman" w:hAnsi="Times New Roman" w:cs="Times New Roman"/>
          <w:color w:val="000000"/>
          <w:sz w:val="24"/>
          <w:szCs w:val="24"/>
        </w:rPr>
        <w:t xml:space="preserve"> h and subsequent to PI staining and flow cytometry analysis. </w:t>
      </w:r>
    </w:p>
    <w:p w:rsidR="00EC1427" w:rsidRPr="00D36BCE" w:rsidRDefault="00EC1427" w:rsidP="00EC142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F16B8" w:rsidRDefault="009F16B8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5715000" cy="2076450"/>
            <wp:effectExtent l="0" t="0" r="0" b="0"/>
            <wp:docPr id="2" name="图片 2" descr="C:\Users\欢欢\AppData\Local\Microsoft\Windows\INetCache\Content.Word\apopto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欢欢\AppData\Local\Microsoft\Windows\INetCache\Content.Word\apoptosi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BCE" w:rsidRDefault="00D36BCE" w:rsidP="0059601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</w:t>
      </w:r>
      <w:r w:rsidRPr="00A420CF">
        <w:rPr>
          <w:rFonts w:ascii="Times New Roman" w:hAnsi="Times New Roman" w:cs="Times New Roman" w:hint="eastAsia"/>
          <w:b/>
          <w:color w:val="000000"/>
          <w:sz w:val="24"/>
          <w:szCs w:val="24"/>
        </w:rPr>
        <w:t>Figure</w:t>
      </w:r>
      <w:r w:rsidRPr="00A420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846540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A420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 Variations in apoptosis rate in all four BRAF V600E </w:t>
      </w:r>
      <w:r w:rsidRPr="00A420CF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mutated cell lines after combination therapy</w:t>
      </w:r>
    </w:p>
    <w:p w:rsidR="005608DC" w:rsidRPr="005608DC" w:rsidRDefault="005608DC" w:rsidP="0059601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5608DC">
        <w:rPr>
          <w:rFonts w:ascii="Times New Roman" w:hAnsi="Times New Roman" w:cs="Times New Roman"/>
          <w:color w:val="000000"/>
          <w:sz w:val="24"/>
          <w:szCs w:val="24"/>
        </w:rPr>
        <w:t>ells were treated with indicating concentrations of combination therapy and monotherapy for 24 h. Apoptotic cells were detected with Annexin V-FITC and PI double staining followed by flow cytometry analysi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608DC">
        <w:rPr>
          <w:rFonts w:ascii="Times New Roman" w:hAnsi="Times New Roman" w:cs="Times New Roman"/>
          <w:color w:val="000000"/>
          <w:sz w:val="24"/>
          <w:szCs w:val="24"/>
        </w:rPr>
        <w:t xml:space="preserve"> Graphs of the analysis were shown. Mean ± SD (n = 3).</w:t>
      </w:r>
    </w:p>
    <w:p w:rsidR="009F16B8" w:rsidRDefault="009F16B8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ses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2058, </w:t>
      </w:r>
      <w:r w:rsidR="00E019CC">
        <w:rPr>
          <w:rFonts w:ascii="Times New Roman" w:hAnsi="Times New Roman" w:cs="Times New Roman"/>
          <w:color w:val="000000"/>
          <w:sz w:val="24"/>
          <w:szCs w:val="24"/>
        </w:rPr>
        <w:t xml:space="preserve">vemurafenib and GSK126: </w:t>
      </w:r>
      <w:r>
        <w:rPr>
          <w:rFonts w:ascii="Times New Roman" w:hAnsi="Times New Roman" w:cs="Times New Roman"/>
          <w:color w:val="000000"/>
          <w:sz w:val="24"/>
          <w:szCs w:val="24"/>
        </w:rPr>
        <w:t>1uM each</w:t>
      </w:r>
    </w:p>
    <w:p w:rsidR="009F16B8" w:rsidRDefault="009F16B8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SK-MEL-5, vemurafenib: </w:t>
      </w:r>
      <w:r w:rsidR="00E019CC">
        <w:rPr>
          <w:rFonts w:ascii="Times New Roman" w:hAnsi="Times New Roman" w:cs="Times New Roman"/>
          <w:color w:val="000000"/>
          <w:sz w:val="24"/>
          <w:szCs w:val="24"/>
        </w:rPr>
        <w:t xml:space="preserve">1uM, GSK126: </w:t>
      </w:r>
      <w:r>
        <w:rPr>
          <w:rFonts w:ascii="Times New Roman" w:hAnsi="Times New Roman" w:cs="Times New Roman"/>
          <w:color w:val="000000"/>
          <w:sz w:val="24"/>
          <w:szCs w:val="24"/>
        </w:rPr>
        <w:t>6uM</w:t>
      </w:r>
    </w:p>
    <w:p w:rsidR="009F16B8" w:rsidRDefault="009F16B8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E019CC">
        <w:rPr>
          <w:rFonts w:ascii="Times New Roman" w:hAnsi="Times New Roman" w:cs="Times New Roman"/>
          <w:color w:val="000000"/>
          <w:sz w:val="24"/>
          <w:szCs w:val="24"/>
        </w:rPr>
        <w:t xml:space="preserve">A375, vemurafenib: 1uM, </w:t>
      </w:r>
      <w:bookmarkStart w:id="1" w:name="OLE_LINK1"/>
      <w:bookmarkStart w:id="2" w:name="OLE_LINK2"/>
      <w:r w:rsidR="00E019CC">
        <w:rPr>
          <w:rFonts w:ascii="Times New Roman" w:hAnsi="Times New Roman" w:cs="Times New Roman"/>
          <w:color w:val="000000"/>
          <w:sz w:val="24"/>
          <w:szCs w:val="24"/>
        </w:rPr>
        <w:t>GSK126: 10uM</w:t>
      </w:r>
      <w:bookmarkEnd w:id="1"/>
      <w:bookmarkEnd w:id="2"/>
    </w:p>
    <w:p w:rsidR="00E019CC" w:rsidRDefault="00E019CC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WM 115, vemurafenib: 1uM, GSK126: 8uM</w:t>
      </w:r>
    </w:p>
    <w:p w:rsidR="00491AE6" w:rsidRDefault="00491AE6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F81A28" w:rsidRDefault="00F81A28" w:rsidP="009F16B8">
      <w:pPr>
        <w:ind w:firstLineChars="650" w:firstLine="1365"/>
      </w:pPr>
      <w:r>
        <w:rPr>
          <w:noProof/>
          <w:lang w:eastAsia="en-US"/>
        </w:rPr>
        <w:drawing>
          <wp:inline distT="0" distB="0" distL="0" distR="0">
            <wp:extent cx="3533775" cy="2714625"/>
            <wp:effectExtent l="0" t="0" r="9525" b="9525"/>
            <wp:docPr id="1" name="图片 1" descr="C:\Users\欢欢\AppData\Local\Microsoft\Windows\INetCache\Content.Word\PAK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欢欢\AppData\Local\Microsoft\Windows\INetCache\Content.Word\PAK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106" w:rsidRPr="00A420CF" w:rsidRDefault="001A05F6" w:rsidP="00CE2106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</w:t>
      </w:r>
      <w:r w:rsidR="00917D5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846540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917D52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CE2106" w:rsidRPr="00A420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The levels of P-AKT at baseline and after treatment with GSK drug in </w:t>
      </w:r>
      <w:r w:rsidR="00CE2106" w:rsidRPr="00A420CF">
        <w:rPr>
          <w:rFonts w:ascii="Times New Roman" w:hAnsi="Times New Roman" w:cs="Times New Roman" w:hint="eastAsia"/>
          <w:b/>
          <w:color w:val="000000"/>
          <w:sz w:val="24"/>
          <w:szCs w:val="24"/>
        </w:rPr>
        <w:t>all</w:t>
      </w:r>
      <w:r w:rsidR="00CE2106" w:rsidRPr="00A420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ell lines</w:t>
      </w:r>
    </w:p>
    <w:p w:rsidR="00CE2106" w:rsidRPr="00316352" w:rsidRDefault="00316352" w:rsidP="00316352">
      <w:pPr>
        <w:rPr>
          <w:rFonts w:ascii="Times New Roman" w:hAnsi="Times New Roman"/>
          <w:sz w:val="24"/>
          <w:szCs w:val="24"/>
        </w:rPr>
      </w:pPr>
      <w:r w:rsidRPr="00316352">
        <w:rPr>
          <w:rFonts w:ascii="Times New Roman" w:hAnsi="Times New Roman"/>
          <w:sz w:val="24"/>
          <w:szCs w:val="24"/>
        </w:rPr>
        <w:t>Immunoblots was conducted to dete</w:t>
      </w:r>
      <w:r w:rsidR="008E472F">
        <w:rPr>
          <w:rFonts w:ascii="Times New Roman" w:hAnsi="Times New Roman"/>
          <w:sz w:val="24"/>
          <w:szCs w:val="24"/>
        </w:rPr>
        <w:t>rmine the protein levels of P-AKT</w:t>
      </w:r>
      <w:r w:rsidRPr="00316352">
        <w:rPr>
          <w:rFonts w:ascii="Times New Roman" w:hAnsi="Times New Roman"/>
          <w:sz w:val="24"/>
          <w:szCs w:val="24"/>
        </w:rPr>
        <w:t>. GAPDH serves as loading control.</w:t>
      </w:r>
    </w:p>
    <w:sectPr w:rsidR="00CE2106" w:rsidRPr="00316352" w:rsidSect="00EF6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1D9" w:rsidRDefault="009231D9" w:rsidP="00F81A28">
      <w:r>
        <w:separator/>
      </w:r>
    </w:p>
  </w:endnote>
  <w:endnote w:type="continuationSeparator" w:id="0">
    <w:p w:rsidR="009231D9" w:rsidRDefault="009231D9" w:rsidP="00F81A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1D9" w:rsidRDefault="009231D9" w:rsidP="00F81A28">
      <w:r>
        <w:separator/>
      </w:r>
    </w:p>
  </w:footnote>
  <w:footnote w:type="continuationSeparator" w:id="0">
    <w:p w:rsidR="009231D9" w:rsidRDefault="009231D9" w:rsidP="00F81A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E6B0D8A-1837-412E-AFC2-D69475D871C2}"/>
    <w:docVar w:name="KY_MEDREF_VERSION" w:val="3"/>
  </w:docVars>
  <w:rsids>
    <w:rsidRoot w:val="00667F04"/>
    <w:rsid w:val="00010014"/>
    <w:rsid w:val="00083180"/>
    <w:rsid w:val="001337EE"/>
    <w:rsid w:val="001A05F6"/>
    <w:rsid w:val="001C135F"/>
    <w:rsid w:val="0024297E"/>
    <w:rsid w:val="002611CE"/>
    <w:rsid w:val="00272744"/>
    <w:rsid w:val="00316352"/>
    <w:rsid w:val="004040FF"/>
    <w:rsid w:val="00450178"/>
    <w:rsid w:val="004713F1"/>
    <w:rsid w:val="00491AE6"/>
    <w:rsid w:val="004C2A91"/>
    <w:rsid w:val="004F7D76"/>
    <w:rsid w:val="005608DC"/>
    <w:rsid w:val="00596013"/>
    <w:rsid w:val="00597573"/>
    <w:rsid w:val="005E734A"/>
    <w:rsid w:val="005F60A5"/>
    <w:rsid w:val="00603BEB"/>
    <w:rsid w:val="00667F04"/>
    <w:rsid w:val="006F51E8"/>
    <w:rsid w:val="00772A0D"/>
    <w:rsid w:val="008200A1"/>
    <w:rsid w:val="00846540"/>
    <w:rsid w:val="008505E4"/>
    <w:rsid w:val="008E472F"/>
    <w:rsid w:val="00917D52"/>
    <w:rsid w:val="009231D9"/>
    <w:rsid w:val="009947EC"/>
    <w:rsid w:val="009C6989"/>
    <w:rsid w:val="009F16B8"/>
    <w:rsid w:val="009F1899"/>
    <w:rsid w:val="00A26C6D"/>
    <w:rsid w:val="00A420CF"/>
    <w:rsid w:val="00AB6E42"/>
    <w:rsid w:val="00B07BA5"/>
    <w:rsid w:val="00B3578C"/>
    <w:rsid w:val="00BA6F4A"/>
    <w:rsid w:val="00C517F6"/>
    <w:rsid w:val="00CE2106"/>
    <w:rsid w:val="00D27524"/>
    <w:rsid w:val="00D36BCE"/>
    <w:rsid w:val="00DD0597"/>
    <w:rsid w:val="00DE07DF"/>
    <w:rsid w:val="00E019CC"/>
    <w:rsid w:val="00E07282"/>
    <w:rsid w:val="00EC1427"/>
    <w:rsid w:val="00EE733D"/>
    <w:rsid w:val="00EF68FF"/>
    <w:rsid w:val="00F30BB0"/>
    <w:rsid w:val="00F37574"/>
    <w:rsid w:val="00F63963"/>
    <w:rsid w:val="00F81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A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A2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5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5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6477232@qq.com</dc:creator>
  <cp:keywords/>
  <dc:description/>
  <cp:lastModifiedBy>0011692</cp:lastModifiedBy>
  <cp:revision>38</cp:revision>
  <dcterms:created xsi:type="dcterms:W3CDTF">2017-09-13T12:04:00Z</dcterms:created>
  <dcterms:modified xsi:type="dcterms:W3CDTF">2017-11-13T12:49:00Z</dcterms:modified>
</cp:coreProperties>
</file>